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74294" w14:textId="5D588166" w:rsidR="005E3A46" w:rsidRPr="00E571A5" w:rsidRDefault="00E571A5">
      <w:pPr>
        <w:rPr>
          <w:rFonts w:ascii="Times New Roman" w:hAnsi="Times New Roman" w:cs="Times New Roman"/>
        </w:rPr>
      </w:pPr>
      <w:r w:rsidRPr="00E571A5">
        <w:rPr>
          <w:rFonts w:ascii="Times New Roman" w:hAnsi="Times New Roman" w:cs="Times New Roman"/>
        </w:rPr>
        <w:t xml:space="preserve">Table S1. </w:t>
      </w:r>
      <w:r w:rsidR="00737C9A">
        <w:rPr>
          <w:rFonts w:ascii="Times New Roman" w:hAnsi="Times New Roman" w:cs="Times New Roman"/>
        </w:rPr>
        <w:t xml:space="preserve">Numbers of </w:t>
      </w:r>
      <w:r w:rsidR="00737C9A" w:rsidRPr="00737C9A">
        <w:rPr>
          <w:rFonts w:ascii="Times New Roman" w:hAnsi="Times New Roman" w:cs="Times New Roman"/>
          <w:i/>
          <w:iCs/>
        </w:rPr>
        <w:t>M. graminicola</w:t>
      </w:r>
      <w:r w:rsidR="00737C9A">
        <w:rPr>
          <w:rFonts w:ascii="Times New Roman" w:hAnsi="Times New Roman" w:cs="Times New Roman"/>
        </w:rPr>
        <w:t>-caused NFSs on rice</w:t>
      </w:r>
      <w:r w:rsidRPr="00E571A5">
        <w:rPr>
          <w:rFonts w:ascii="Times New Roman" w:hAnsi="Times New Roman" w:cs="Times New Roman"/>
        </w:rPr>
        <w:t xml:space="preserve"> </w:t>
      </w:r>
      <w:r w:rsidR="00737C9A">
        <w:rPr>
          <w:rFonts w:ascii="Times New Roman" w:hAnsi="Times New Roman" w:cs="Times New Roman"/>
        </w:rPr>
        <w:t>analyzed</w:t>
      </w:r>
      <w:r w:rsidRPr="00E571A5">
        <w:rPr>
          <w:rFonts w:ascii="Times New Roman" w:hAnsi="Times New Roman" w:cs="Times New Roman"/>
        </w:rPr>
        <w:t xml:space="preserve"> at each developmental stag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1699"/>
        <w:gridCol w:w="1983"/>
        <w:gridCol w:w="1787"/>
      </w:tblGrid>
      <w:tr w:rsidR="008A6179" w:rsidRPr="00E571A5" w14:paraId="34209126" w14:textId="77777777" w:rsidTr="00764467">
        <w:tc>
          <w:tcPr>
            <w:tcW w:w="170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D321F0" w14:textId="5CBB2CE2" w:rsidR="008A6179" w:rsidRPr="00E571A5" w:rsidRDefault="008A6179" w:rsidP="00E17845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>Developmental stages</w:t>
            </w:r>
          </w:p>
        </w:tc>
        <w:tc>
          <w:tcPr>
            <w:tcW w:w="32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236683" w14:textId="5245531C" w:rsidR="008A6179" w:rsidRPr="00E571A5" w:rsidRDefault="008A6179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 xml:space="preserve">Numbers of </w:t>
            </w:r>
            <w:bookmarkStart w:id="0" w:name="_Hlk86397160"/>
            <w:r w:rsidRPr="00E571A5">
              <w:rPr>
                <w:rFonts w:ascii="Times New Roman" w:hAnsi="Times New Roman" w:cs="Times New Roman"/>
                <w:i/>
                <w:iCs/>
              </w:rPr>
              <w:t>M. graminicola</w:t>
            </w:r>
            <w:r w:rsidRPr="00E571A5">
              <w:rPr>
                <w:rFonts w:ascii="Times New Roman" w:hAnsi="Times New Roman" w:cs="Times New Roman"/>
              </w:rPr>
              <w:t>-caused NFSs on rice</w:t>
            </w:r>
            <w:bookmarkEnd w:id="0"/>
            <w:r w:rsidRPr="00E571A5">
              <w:rPr>
                <w:rFonts w:ascii="Times New Roman" w:hAnsi="Times New Roman" w:cs="Times New Roman"/>
              </w:rPr>
              <w:t xml:space="preserve"> assayed</w:t>
            </w:r>
          </w:p>
        </w:tc>
      </w:tr>
      <w:tr w:rsidR="008A6179" w:rsidRPr="00E571A5" w14:paraId="1923072F" w14:textId="77777777" w:rsidTr="00764467">
        <w:tc>
          <w:tcPr>
            <w:tcW w:w="170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C4DCCE" w14:textId="4294ACEF" w:rsidR="008A6179" w:rsidRPr="00E571A5" w:rsidRDefault="008A6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4157C352" w14:textId="2E1B05C7" w:rsidR="008A6179" w:rsidRPr="00E571A5" w:rsidRDefault="008A6179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>Lateral area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5EED0916" w14:textId="71FA2E74" w:rsidR="008A6179" w:rsidRPr="00E571A5" w:rsidRDefault="008A6179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>Longitudinal area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14:paraId="46828B33" w14:textId="1B365CFF" w:rsidR="008A6179" w:rsidRPr="00E571A5" w:rsidRDefault="008664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</w:t>
            </w:r>
          </w:p>
        </w:tc>
      </w:tr>
      <w:tr w:rsidR="00764467" w:rsidRPr="00E571A5" w14:paraId="7509C9C5" w14:textId="77777777" w:rsidTr="00764467">
        <w:tc>
          <w:tcPr>
            <w:tcW w:w="1707" w:type="pct"/>
            <w:tcBorders>
              <w:top w:val="single" w:sz="4" w:space="0" w:color="auto"/>
            </w:tcBorders>
          </w:tcPr>
          <w:p w14:paraId="6FD75FE0" w14:textId="6F085C74" w:rsidR="00E571A5" w:rsidRPr="00E571A5" w:rsidRDefault="00E571A5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>Early parasitic J2 (p-J2)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3486115B" w14:textId="7F37D561" w:rsidR="00E571A5" w:rsidRPr="00E571A5" w:rsidRDefault="00E571A5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4" w:type="pct"/>
            <w:tcBorders>
              <w:top w:val="single" w:sz="4" w:space="0" w:color="auto"/>
            </w:tcBorders>
          </w:tcPr>
          <w:p w14:paraId="1654A900" w14:textId="1C01E62C" w:rsidR="00E571A5" w:rsidRPr="00E571A5" w:rsidRDefault="00E571A5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48E42FC7" w14:textId="32941F66" w:rsidR="00E571A5" w:rsidRPr="00E571A5" w:rsidRDefault="008A61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64467" w:rsidRPr="00E571A5" w14:paraId="1393FC33" w14:textId="77777777" w:rsidTr="00764467">
        <w:tc>
          <w:tcPr>
            <w:tcW w:w="1707" w:type="pct"/>
          </w:tcPr>
          <w:p w14:paraId="138E7AAA" w14:textId="3E16F429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 xml:space="preserve">Later </w:t>
            </w:r>
            <w:bookmarkStart w:id="1" w:name="_GoBack"/>
            <w:bookmarkEnd w:id="1"/>
            <w:r w:rsidRPr="00E571A5">
              <w:rPr>
                <w:rFonts w:ascii="Times New Roman" w:hAnsi="Times New Roman" w:cs="Times New Roman"/>
              </w:rPr>
              <w:t>parasitic J2 (p-J2+)</w:t>
            </w:r>
          </w:p>
        </w:tc>
        <w:tc>
          <w:tcPr>
            <w:tcW w:w="1023" w:type="pct"/>
          </w:tcPr>
          <w:p w14:paraId="5C04750B" w14:textId="561AE235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4" w:type="pct"/>
          </w:tcPr>
          <w:p w14:paraId="320B040F" w14:textId="68EE0E09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5" w:type="pct"/>
          </w:tcPr>
          <w:p w14:paraId="6BA77DDA" w14:textId="157B66C4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764467" w:rsidRPr="00E571A5" w14:paraId="26BB54A8" w14:textId="77777777" w:rsidTr="00764467">
        <w:tc>
          <w:tcPr>
            <w:tcW w:w="1707" w:type="pct"/>
          </w:tcPr>
          <w:p w14:paraId="2F3EE880" w14:textId="11B749A0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1023" w:type="pct"/>
          </w:tcPr>
          <w:p w14:paraId="1B6A4447" w14:textId="68EB18E4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94" w:type="pct"/>
          </w:tcPr>
          <w:p w14:paraId="56CA2019" w14:textId="50DD8423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75" w:type="pct"/>
          </w:tcPr>
          <w:p w14:paraId="233E43CA" w14:textId="085CEF3F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764467" w:rsidRPr="00E571A5" w14:paraId="72CC7773" w14:textId="77777777" w:rsidTr="00764467">
        <w:tc>
          <w:tcPr>
            <w:tcW w:w="1707" w:type="pct"/>
          </w:tcPr>
          <w:p w14:paraId="7BAB7450" w14:textId="3F903BAB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>J4</w:t>
            </w:r>
          </w:p>
        </w:tc>
        <w:tc>
          <w:tcPr>
            <w:tcW w:w="1023" w:type="pct"/>
          </w:tcPr>
          <w:p w14:paraId="7B9A259B" w14:textId="2758C54A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4" w:type="pct"/>
          </w:tcPr>
          <w:p w14:paraId="63A1B7F2" w14:textId="63709B8C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5" w:type="pct"/>
          </w:tcPr>
          <w:p w14:paraId="4E1ABCDE" w14:textId="419583A4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764467" w:rsidRPr="00E571A5" w14:paraId="512BDDBE" w14:textId="77777777" w:rsidTr="00764467">
        <w:tc>
          <w:tcPr>
            <w:tcW w:w="1707" w:type="pct"/>
            <w:tcBorders>
              <w:bottom w:val="single" w:sz="4" w:space="0" w:color="auto"/>
            </w:tcBorders>
          </w:tcPr>
          <w:p w14:paraId="290F58B6" w14:textId="01CA95BD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 w:rsidRPr="00E571A5">
              <w:rPr>
                <w:rFonts w:ascii="Times New Roman" w:hAnsi="Times New Roman" w:cs="Times New Roman"/>
              </w:rPr>
              <w:t xml:space="preserve">Adult </w:t>
            </w:r>
            <w:r w:rsidR="008A617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4CCB012D" w14:textId="2EB766CF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94" w:type="pct"/>
            <w:tcBorders>
              <w:bottom w:val="single" w:sz="4" w:space="0" w:color="auto"/>
            </w:tcBorders>
          </w:tcPr>
          <w:p w14:paraId="22F90AFE" w14:textId="3C26DD46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14:paraId="47277E7A" w14:textId="788E6ED0" w:rsidR="00E571A5" w:rsidRPr="00E571A5" w:rsidRDefault="00E571A5" w:rsidP="00E57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</w:tbl>
    <w:p w14:paraId="45FD92A8" w14:textId="0A39D2E4" w:rsidR="00E571A5" w:rsidRPr="0003274D" w:rsidRDefault="0003274D">
      <w:pPr>
        <w:rPr>
          <w:rFonts w:ascii="Times New Roman" w:hAnsi="Times New Roman" w:cs="Times New Roman"/>
        </w:rPr>
      </w:pPr>
      <w:r w:rsidRPr="0003274D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 xml:space="preserve">/”, indicates the number of </w:t>
      </w:r>
      <w:r w:rsidRPr="00E571A5">
        <w:rPr>
          <w:rFonts w:ascii="Times New Roman" w:hAnsi="Times New Roman" w:cs="Times New Roman"/>
          <w:i/>
          <w:iCs/>
        </w:rPr>
        <w:t>M. graminicola</w:t>
      </w:r>
      <w:r w:rsidRPr="00E571A5">
        <w:rPr>
          <w:rFonts w:ascii="Times New Roman" w:hAnsi="Times New Roman" w:cs="Times New Roman"/>
        </w:rPr>
        <w:t>-caused NFSs on rice</w:t>
      </w:r>
      <w:r>
        <w:rPr>
          <w:rFonts w:ascii="Times New Roman" w:hAnsi="Times New Roman" w:cs="Times New Roman"/>
        </w:rPr>
        <w:t xml:space="preserve"> </w:t>
      </w:r>
      <w:r w:rsidR="00613B41">
        <w:rPr>
          <w:rFonts w:ascii="Times New Roman" w:hAnsi="Times New Roman" w:cs="Times New Roman"/>
        </w:rPr>
        <w:t>analyzed</w:t>
      </w:r>
      <w:r>
        <w:rPr>
          <w:rFonts w:ascii="Times New Roman" w:hAnsi="Times New Roman" w:cs="Times New Roman"/>
        </w:rPr>
        <w:t xml:space="preserve"> is zero.</w:t>
      </w:r>
    </w:p>
    <w:sectPr w:rsidR="00E571A5" w:rsidRPr="00032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6F5F0" w14:textId="77777777" w:rsidR="00B5350F" w:rsidRDefault="00B5350F" w:rsidP="00E571A5">
      <w:r>
        <w:separator/>
      </w:r>
    </w:p>
  </w:endnote>
  <w:endnote w:type="continuationSeparator" w:id="0">
    <w:p w14:paraId="6EC22FA4" w14:textId="77777777" w:rsidR="00B5350F" w:rsidRDefault="00B5350F" w:rsidP="00E57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F7BE0C" w14:textId="77777777" w:rsidR="00B5350F" w:rsidRDefault="00B5350F" w:rsidP="00E571A5">
      <w:r>
        <w:separator/>
      </w:r>
    </w:p>
  </w:footnote>
  <w:footnote w:type="continuationSeparator" w:id="0">
    <w:p w14:paraId="21991772" w14:textId="77777777" w:rsidR="00B5350F" w:rsidRDefault="00B5350F" w:rsidP="00E57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2F7"/>
    <w:rsid w:val="0003274D"/>
    <w:rsid w:val="004A3B18"/>
    <w:rsid w:val="004E36F8"/>
    <w:rsid w:val="005C67C5"/>
    <w:rsid w:val="005E3A46"/>
    <w:rsid w:val="00613B41"/>
    <w:rsid w:val="00737C9A"/>
    <w:rsid w:val="00751DE9"/>
    <w:rsid w:val="00764467"/>
    <w:rsid w:val="0086644D"/>
    <w:rsid w:val="008A6179"/>
    <w:rsid w:val="009B7CC5"/>
    <w:rsid w:val="009D4D99"/>
    <w:rsid w:val="00B5350F"/>
    <w:rsid w:val="00C87CC9"/>
    <w:rsid w:val="00CE42FA"/>
    <w:rsid w:val="00D47DAB"/>
    <w:rsid w:val="00E571A5"/>
    <w:rsid w:val="00F1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41DFC"/>
  <w15:chartTrackingRefBased/>
  <w15:docId w15:val="{4A771119-2F0B-42BF-A99F-5C1477B93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71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71A5"/>
    <w:rPr>
      <w:sz w:val="18"/>
      <w:szCs w:val="18"/>
    </w:rPr>
  </w:style>
  <w:style w:type="table" w:styleId="a7">
    <w:name w:val="Table Grid"/>
    <w:basedOn w:val="a1"/>
    <w:uiPriority w:val="39"/>
    <w:rsid w:val="00E57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aofeng</dc:creator>
  <cp:keywords/>
  <dc:description/>
  <cp:lastModifiedBy>Wang Gaofeng</cp:lastModifiedBy>
  <cp:revision>13</cp:revision>
  <dcterms:created xsi:type="dcterms:W3CDTF">2021-10-29T02:40:00Z</dcterms:created>
  <dcterms:modified xsi:type="dcterms:W3CDTF">2021-12-07T01:20:00Z</dcterms:modified>
</cp:coreProperties>
</file>